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8A317E7" w:rsidR="000035D5" w:rsidRDefault="000035D5">
                            <w:r>
                              <w:t xml:space="preserve">Reported on page number: </w:t>
                            </w:r>
                            <w:r w:rsidR="00770934">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8A317E7" w:rsidR="000035D5" w:rsidRDefault="000035D5">
                      <w:r>
                        <w:t xml:space="preserve">Reported on page number: </w:t>
                      </w:r>
                      <w:r w:rsidR="00770934">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3A4F42" w:rsidR="000035D5" w:rsidRDefault="000035D5" w:rsidP="000035D5">
                            <w:r>
                              <w:t xml:space="preserve">Reported on page number: </w:t>
                            </w:r>
                            <w:r w:rsidR="0077093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D3A4F42" w:rsidR="000035D5" w:rsidRDefault="000035D5" w:rsidP="000035D5">
                      <w:r>
                        <w:t xml:space="preserve">Reported on page number: </w:t>
                      </w:r>
                      <w:r w:rsidR="0077093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63CBCA" w:rsidR="000035D5" w:rsidRDefault="00770934" w:rsidP="000035D5">
                            <w:r>
                              <w:t xml:space="preserve">This study involved local collaborators and the ones who met the criteria for authorship are </w:t>
                            </w:r>
                            <w:proofErr w:type="spellStart"/>
                            <w:r>
                              <w:t>co authors</w:t>
                            </w:r>
                            <w:proofErr w:type="spellEnd"/>
                            <w:r>
                              <w:t xml:space="preserve"> of the </w:t>
                            </w:r>
                            <w:r w:rsidR="00886199">
                              <w:t xml:space="preserve">submitted </w:t>
                            </w:r>
                            <w:r>
                              <w:t>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463CBCA" w:rsidR="000035D5" w:rsidRDefault="00770934" w:rsidP="000035D5">
                      <w:r>
                        <w:t xml:space="preserve">This study involved local collaborators and the ones who met the criteria for authorship are </w:t>
                      </w:r>
                      <w:proofErr w:type="spellStart"/>
                      <w:r>
                        <w:t>co authors</w:t>
                      </w:r>
                      <w:proofErr w:type="spellEnd"/>
                      <w:r>
                        <w:t xml:space="preserve"> of the </w:t>
                      </w:r>
                      <w:r w:rsidR="00886199">
                        <w:t xml:space="preserve">submitted </w:t>
                      </w:r>
                      <w:r>
                        <w:t>pape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A6F090B">
                <wp:simplePos x="0" y="0"/>
                <wp:positionH relativeFrom="margin">
                  <wp:align>right</wp:align>
                </wp:positionH>
                <wp:positionV relativeFrom="paragraph">
                  <wp:posOffset>997585</wp:posOffset>
                </wp:positionV>
                <wp:extent cx="6838950" cy="12096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9675"/>
                        </a:xfrm>
                        <a:prstGeom prst="rect">
                          <a:avLst/>
                        </a:prstGeom>
                        <a:solidFill>
                          <a:srgbClr val="FFFFFF"/>
                        </a:solidFill>
                        <a:ln w="9525">
                          <a:solidFill>
                            <a:srgbClr val="193A65"/>
                          </a:solidFill>
                          <a:miter lim="800000"/>
                          <a:headEnd/>
                          <a:tailEnd/>
                        </a:ln>
                      </wps:spPr>
                      <wps:txbx>
                        <w:txbxContent>
                          <w:p w14:paraId="1A1E1B19" w14:textId="2B698CD6" w:rsidR="000835A4" w:rsidRDefault="000835A4" w:rsidP="000035D5">
                            <w:r>
                              <w:t xml:space="preserve">In Vietnam, our colleagues from the National Institute of Nutrition (NIN) are </w:t>
                            </w:r>
                            <w:r w:rsidRPr="000835A4">
                              <w:t>under the jurisdiction</w:t>
                            </w:r>
                            <w:r>
                              <w:t xml:space="preserve"> of the Ministry of Health</w:t>
                            </w:r>
                            <w:r w:rsidR="00CE1B8A">
                              <w:t xml:space="preserve"> (</w:t>
                            </w:r>
                            <w:proofErr w:type="spellStart"/>
                            <w:r w:rsidR="00CE1B8A">
                              <w:t>MoH</w:t>
                            </w:r>
                            <w:proofErr w:type="spellEnd"/>
                            <w:r w:rsidR="00CE1B8A">
                              <w:t>)</w:t>
                            </w:r>
                            <w:r>
                              <w:t xml:space="preserve">. On top of the ethic committee, the NIN also requested permission from that ministry. </w:t>
                            </w:r>
                            <w:r w:rsidR="00CE1B8A">
                              <w:t xml:space="preserve"> Once granted at the central level, the </w:t>
                            </w:r>
                            <w:proofErr w:type="spellStart"/>
                            <w:r w:rsidR="00CE1B8A">
                              <w:t>MoH</w:t>
                            </w:r>
                            <w:proofErr w:type="spellEnd"/>
                            <w:r>
                              <w:t xml:space="preserve"> </w:t>
                            </w:r>
                            <w:r w:rsidR="00D15A41">
                              <w:t>requested permission from the local health authorities.</w:t>
                            </w:r>
                          </w:p>
                          <w:p w14:paraId="223CD14A" w14:textId="2072D4A5" w:rsidR="000035D5" w:rsidRDefault="000835A4" w:rsidP="000035D5">
                            <w:r>
                              <w:t xml:space="preserve">In Burkina </w:t>
                            </w:r>
                            <w:proofErr w:type="spellStart"/>
                            <w:r>
                              <w:t>faso</w:t>
                            </w:r>
                            <w:proofErr w:type="spellEnd"/>
                            <w:r>
                              <w:t xml:space="preserve">, </w:t>
                            </w:r>
                            <w:r w:rsidR="00817DC2" w:rsidRPr="00817DC2">
                              <w:t xml:space="preserve">our </w:t>
                            </w:r>
                            <w:proofErr w:type="spellStart"/>
                            <w:r w:rsidR="00817DC2" w:rsidRPr="00817DC2">
                              <w:t>collegues</w:t>
                            </w:r>
                            <w:proofErr w:type="spellEnd"/>
                            <w:r w:rsidR="00817DC2" w:rsidRPr="00817DC2">
                              <w:t xml:space="preserve"> requested permission fr</w:t>
                            </w:r>
                            <w:r w:rsidR="00817DC2">
                              <w:t>o</w:t>
                            </w:r>
                            <w:r w:rsidR="00817DC2" w:rsidRPr="00817DC2">
                              <w:t xml:space="preserve">m the Health Research Ethic </w:t>
                            </w:r>
                            <w:r w:rsidR="00817DC2">
                              <w:t>Committee.</w:t>
                            </w:r>
                          </w:p>
                          <w:p w14:paraId="70547550" w14:textId="63697CA0" w:rsidR="00817DC2" w:rsidRDefault="00817DC2" w:rsidP="000035D5">
                            <w:r>
                              <w:t>All the information related to ethics and consent are described on the method section of the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9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" strokecolor="#193a65">
                <v:textbox>
                  <w:txbxContent>
                    <w:p w14:paraId="1A1E1B19" w14:textId="2B698CD6" w:rsidR="000835A4" w:rsidRDefault="000835A4" w:rsidP="000035D5">
                      <w:r>
                        <w:t xml:space="preserve">In Vietnam, our colleagues from the National Institute of Nutrition (NIN) are </w:t>
                      </w:r>
                      <w:r w:rsidRPr="000835A4">
                        <w:t>under the jurisdiction</w:t>
                      </w:r>
                      <w:r>
                        <w:t xml:space="preserve"> of the Ministry of Health</w:t>
                      </w:r>
                      <w:r w:rsidR="00CE1B8A">
                        <w:t xml:space="preserve"> (</w:t>
                      </w:r>
                      <w:proofErr w:type="spellStart"/>
                      <w:r w:rsidR="00CE1B8A">
                        <w:t>MoH</w:t>
                      </w:r>
                      <w:proofErr w:type="spellEnd"/>
                      <w:r w:rsidR="00CE1B8A">
                        <w:t>)</w:t>
                      </w:r>
                      <w:r>
                        <w:t xml:space="preserve">. On top of the ethic committee, the NIN also requested permission from that ministry. </w:t>
                      </w:r>
                      <w:r w:rsidR="00CE1B8A">
                        <w:t xml:space="preserve"> Once granted at the central level, the </w:t>
                      </w:r>
                      <w:proofErr w:type="spellStart"/>
                      <w:r w:rsidR="00CE1B8A">
                        <w:t>MoH</w:t>
                      </w:r>
                      <w:proofErr w:type="spellEnd"/>
                      <w:r>
                        <w:t xml:space="preserve"> </w:t>
                      </w:r>
                      <w:r w:rsidR="00D15A41">
                        <w:t>requested permission from the local health authorities.</w:t>
                      </w:r>
                    </w:p>
                    <w:p w14:paraId="223CD14A" w14:textId="2072D4A5" w:rsidR="000035D5" w:rsidRDefault="000835A4" w:rsidP="000035D5">
                      <w:r>
                        <w:t xml:space="preserve">In Burkina </w:t>
                      </w:r>
                      <w:proofErr w:type="spellStart"/>
                      <w:r>
                        <w:t>faso</w:t>
                      </w:r>
                      <w:proofErr w:type="spellEnd"/>
                      <w:r>
                        <w:t xml:space="preserve">, </w:t>
                      </w:r>
                      <w:r w:rsidR="00817DC2" w:rsidRPr="00817DC2">
                        <w:t xml:space="preserve">our </w:t>
                      </w:r>
                      <w:proofErr w:type="spellStart"/>
                      <w:r w:rsidR="00817DC2" w:rsidRPr="00817DC2">
                        <w:t>collegues</w:t>
                      </w:r>
                      <w:proofErr w:type="spellEnd"/>
                      <w:r w:rsidR="00817DC2" w:rsidRPr="00817DC2">
                        <w:t xml:space="preserve"> requested permission fr</w:t>
                      </w:r>
                      <w:r w:rsidR="00817DC2">
                        <w:t>o</w:t>
                      </w:r>
                      <w:r w:rsidR="00817DC2" w:rsidRPr="00817DC2">
                        <w:t xml:space="preserve">m the Health Research Ethic </w:t>
                      </w:r>
                      <w:r w:rsidR="00817DC2">
                        <w:t>Committee.</w:t>
                      </w:r>
                    </w:p>
                    <w:p w14:paraId="70547550" w14:textId="63697CA0" w:rsidR="00817DC2" w:rsidRDefault="00817DC2" w:rsidP="000035D5">
                      <w:r>
                        <w:t>All the information related to ethics and consent are described on the method section of the pape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F1A27E8" w14:textId="77777777" w:rsidR="00CE1B8A" w:rsidRDefault="00CE1B8A" w:rsidP="000035D5">
      <w:pPr>
        <w:spacing w:before="240" w:after="240"/>
      </w:pPr>
    </w:p>
    <w:p w14:paraId="7ED24B31" w14:textId="77777777" w:rsidR="00CE1B8A" w:rsidRDefault="00CE1B8A" w:rsidP="000035D5">
      <w:pPr>
        <w:spacing w:before="240" w:after="240"/>
      </w:pPr>
    </w:p>
    <w:p w14:paraId="6B9BADC3" w14:textId="101D3303" w:rsidR="000035D5" w:rsidRDefault="000035D5" w:rsidP="000035D5">
      <w:pPr>
        <w:spacing w:before="240" w:after="240"/>
      </w:pPr>
      <w:r>
        <w:t xml:space="preserve">How did members of the local community provide input on the aims of the research investigation, its methodology, and its anticipated outcome(s)? </w:t>
      </w:r>
    </w:p>
    <w:p w14:paraId="5224B2A3" w14:textId="408AD338" w:rsidR="00CE1B8A" w:rsidRDefault="00CE1B8A" w:rsidP="000035D5">
      <w:pPr>
        <w:spacing w:before="240" w:after="240"/>
      </w:pPr>
      <w:r>
        <w:rPr>
          <w:noProof/>
        </w:rPr>
        <mc:AlternateContent>
          <mc:Choice Requires="wps">
            <w:drawing>
              <wp:anchor distT="45720" distB="45720" distL="114300" distR="114300" simplePos="0" relativeHeight="251694080" behindDoc="0" locked="0" layoutInCell="1" allowOverlap="1" wp14:anchorId="2CF3CE52" wp14:editId="203EDD9B">
                <wp:simplePos x="0" y="0"/>
                <wp:positionH relativeFrom="margin">
                  <wp:posOffset>0</wp:posOffset>
                </wp:positionH>
                <wp:positionV relativeFrom="paragraph">
                  <wp:posOffset>38862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8502BC" w14:textId="619F6295" w:rsidR="00CE1B8A" w:rsidRDefault="00462B40" w:rsidP="00CE1B8A">
                            <w:r>
                              <w:t>All enumerators were from the local community and during the training session</w:t>
                            </w:r>
                            <w:r w:rsidR="00480E68">
                              <w:t>s</w:t>
                            </w:r>
                            <w:r>
                              <w:t xml:space="preserve"> they provided their input especially on the questionnaire</w:t>
                            </w:r>
                            <w:r w:rsidR="00480E68">
                              <w:t xml:space="preserve"> but they were not con</w:t>
                            </w:r>
                            <w:r w:rsidR="009C7F75">
                              <w:t>s</w:t>
                            </w:r>
                            <w:r w:rsidR="00480E68">
                              <w:t>ulted for the aim of the resea</w:t>
                            </w:r>
                            <w:r w:rsidR="00D15A41">
                              <w:t>r</w:t>
                            </w:r>
                            <w:r w:rsidR="00480E68">
                              <w:t xml:space="preserve">ch as the research was a methodological research focusing on </w:t>
                            </w:r>
                            <w:r w:rsidR="00D15A41">
                              <w:t>validating a questionnaire.</w:t>
                            </w:r>
                            <w:r w:rsidR="00480E6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F3CE52" id="_x0000_s1030" type="#_x0000_t202" style="position:absolute;margin-left:0;margin-top:30.6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" strokecolor="#193a65">
                <v:textbox>
                  <w:txbxContent>
                    <w:p w14:paraId="648502BC" w14:textId="619F6295" w:rsidR="00CE1B8A" w:rsidRDefault="00462B40" w:rsidP="00CE1B8A">
                      <w:r>
                        <w:t>All enumerators were from the local community and during the training session</w:t>
                      </w:r>
                      <w:r w:rsidR="00480E68">
                        <w:t>s</w:t>
                      </w:r>
                      <w:r>
                        <w:t xml:space="preserve"> they provided their input especially on the questionnaire</w:t>
                      </w:r>
                      <w:r w:rsidR="00480E68">
                        <w:t xml:space="preserve"> but they were not con</w:t>
                      </w:r>
                      <w:r w:rsidR="009C7F75">
                        <w:t>s</w:t>
                      </w:r>
                      <w:r w:rsidR="00480E68">
                        <w:t>ulted for the aim of the resea</w:t>
                      </w:r>
                      <w:r w:rsidR="00D15A41">
                        <w:t>r</w:t>
                      </w:r>
                      <w:r w:rsidR="00480E68">
                        <w:t xml:space="preserve">ch as the research was a methodological research focusing on </w:t>
                      </w:r>
                      <w:r w:rsidR="00D15A41">
                        <w:t>validating a questionnaire.</w:t>
                      </w:r>
                      <w:r w:rsidR="00480E68">
                        <w:t xml:space="preserve"> </w:t>
                      </w:r>
                    </w:p>
                  </w:txbxContent>
                </v:textbox>
                <w10:wrap type="topAndBottom" anchorx="margin"/>
              </v:shape>
            </w:pict>
          </mc:Fallback>
        </mc:AlternateContent>
      </w:r>
    </w:p>
    <w:p w14:paraId="670C78D9" w14:textId="77777777" w:rsidR="00CE1B8A" w:rsidRDefault="00CE1B8A" w:rsidP="000035D5">
      <w:pPr>
        <w:spacing w:before="240" w:after="240"/>
      </w:pPr>
    </w:p>
    <w:p w14:paraId="4E65FA24" w14:textId="26C85788"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6319946">
                <wp:simplePos x="0" y="0"/>
                <wp:positionH relativeFrom="margin">
                  <wp:align>right</wp:align>
                </wp:positionH>
                <wp:positionV relativeFrom="paragraph">
                  <wp:posOffset>1132205</wp:posOffset>
                </wp:positionV>
                <wp:extent cx="6838950" cy="11144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4425"/>
                        </a:xfrm>
                        <a:prstGeom prst="rect">
                          <a:avLst/>
                        </a:prstGeom>
                        <a:solidFill>
                          <a:srgbClr val="FFFFFF"/>
                        </a:solidFill>
                        <a:ln w="9525">
                          <a:solidFill>
                            <a:srgbClr val="193A65"/>
                          </a:solidFill>
                          <a:miter lim="800000"/>
                          <a:headEnd/>
                          <a:tailEnd/>
                        </a:ln>
                      </wps:spPr>
                      <wps:txbx>
                        <w:txbxContent>
                          <w:p w14:paraId="53B10E27" w14:textId="75A42C32" w:rsidR="000035D5" w:rsidRDefault="00770934" w:rsidP="000035D5">
                            <w:r>
                              <w:t>The inform consent was translated in local language and the partic</w:t>
                            </w:r>
                            <w:r w:rsidR="009226FD">
                              <w:t>i</w:t>
                            </w:r>
                            <w:r>
                              <w:t>pants could ask any questions</w:t>
                            </w:r>
                            <w:r w:rsidR="000835A4">
                              <w:t xml:space="preserve"> to the enumerators or to the field </w:t>
                            </w:r>
                            <w:proofErr w:type="spellStart"/>
                            <w:r w:rsidR="000835A4">
                              <w:t>superisor</w:t>
                            </w:r>
                            <w:proofErr w:type="spellEnd"/>
                            <w:r w:rsidR="00817DC2">
                              <w:t xml:space="preserve"> in both count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7.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" strokecolor="#193a65">
                <v:textbox>
                  <w:txbxContent>
                    <w:p w14:paraId="53B10E27" w14:textId="75A42C32" w:rsidR="000035D5" w:rsidRDefault="00770934" w:rsidP="000035D5">
                      <w:r>
                        <w:t>The inform consent was translated in local language and the partic</w:t>
                      </w:r>
                      <w:r w:rsidR="009226FD">
                        <w:t>i</w:t>
                      </w:r>
                      <w:r>
                        <w:t>pants could ask any questions</w:t>
                      </w:r>
                      <w:r w:rsidR="000835A4">
                        <w:t xml:space="preserve"> to the enumerators or to the field </w:t>
                      </w:r>
                      <w:proofErr w:type="spellStart"/>
                      <w:r w:rsidR="000835A4">
                        <w:t>superisor</w:t>
                      </w:r>
                      <w:proofErr w:type="spellEnd"/>
                      <w:r w:rsidR="00817DC2">
                        <w:t xml:space="preserve"> in both countri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6ED2B62C" w14:textId="4A709C4C" w:rsidR="00CE1B8A" w:rsidRDefault="00CE1B8A" w:rsidP="000035D5">
      <w:pPr>
        <w:spacing w:before="240" w:after="240"/>
      </w:pPr>
    </w:p>
    <w:p w14:paraId="5D28F8E2" w14:textId="49205F32" w:rsidR="00CE1B8A" w:rsidRDefault="00CE1B8A" w:rsidP="000035D5">
      <w:pPr>
        <w:spacing w:before="240" w:after="240"/>
      </w:pPr>
    </w:p>
    <w:p w14:paraId="79F0E44A" w14:textId="77777777" w:rsidR="00CE1B8A" w:rsidRDefault="00CE1B8A"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33AE7A" w:rsidR="000035D5" w:rsidRDefault="00CE1B8A" w:rsidP="000035D5">
                            <w:r>
                              <w:t>The present study aimed at validating survey modules. The submitted paper</w:t>
                            </w:r>
                            <w:r w:rsidR="00D15A41">
                              <w:t xml:space="preserve"> </w:t>
                            </w:r>
                            <w:r>
                              <w:t>focused on methodological asp</w:t>
                            </w:r>
                            <w:r w:rsidR="00D15A41">
                              <w:t>ec</w:t>
                            </w:r>
                            <w:r>
                              <w:t xml:space="preserve">ts and do not provide results at the individual levels. </w:t>
                            </w:r>
                            <w:proofErr w:type="gramStart"/>
                            <w:r>
                              <w:t>So</w:t>
                            </w:r>
                            <w:proofErr w:type="gramEnd"/>
                            <w:r>
                              <w:t xml:space="preserve"> no dissemination was plan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E33AE7A" w:rsidR="000035D5" w:rsidRDefault="00CE1B8A" w:rsidP="000035D5">
                      <w:r>
                        <w:t>The present study aimed at validating survey modules. The submitted paper</w:t>
                      </w:r>
                      <w:r w:rsidR="00D15A41">
                        <w:t xml:space="preserve"> </w:t>
                      </w:r>
                      <w:r>
                        <w:t>focused on methodological asp</w:t>
                      </w:r>
                      <w:r w:rsidR="00D15A41">
                        <w:t>ec</w:t>
                      </w:r>
                      <w:r>
                        <w:t xml:space="preserve">ts and do not provide results at the individual levels. </w:t>
                      </w:r>
                      <w:proofErr w:type="gramStart"/>
                      <w:r>
                        <w:t>So</w:t>
                      </w:r>
                      <w:proofErr w:type="gramEnd"/>
                      <w:r>
                        <w:t xml:space="preserve"> no dissemination was plann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3297173"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38C0F58">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A86FDD" w:rsidR="000035D5" w:rsidRDefault="00817D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3A86FDD" w:rsidR="000035D5" w:rsidRDefault="00817DC2" w:rsidP="000035D5">
                      <w:r>
                        <w:t>NA</w:t>
                      </w:r>
                    </w:p>
                  </w:txbxContent>
                </v:textbox>
                <w10:wrap type="topAndBottom" anchorx="margin"/>
              </v:shape>
            </w:pict>
          </mc:Fallback>
        </mc:AlternateContent>
      </w:r>
      <w:proofErr w:type="spellStart"/>
      <w:r w:rsidR="00817DC2">
        <w:t>NA</w:t>
      </w:r>
      <w:r>
        <w:t>Did</w:t>
      </w:r>
      <w:proofErr w:type="spellEnd"/>
      <w:r>
        <w:t xml:space="preserve">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FF2EFE4" w:rsidR="000035D5" w:rsidRDefault="00817D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FF2EFE4" w:rsidR="000035D5" w:rsidRDefault="00817DC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579715" w:rsidR="000035D5" w:rsidRDefault="00817D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3579715" w:rsidR="000035D5" w:rsidRDefault="00817DC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3B297A4" w:rsidR="000035D5" w:rsidRDefault="00817D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3B297A4" w:rsidR="000035D5" w:rsidRDefault="00817DC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D4BBE8" w:rsidR="000035D5" w:rsidRDefault="00817DC2"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7D4BBE8" w:rsidR="000035D5" w:rsidRDefault="00817DC2"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6281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57E421" w14:textId="77777777" w:rsidR="00D62815" w:rsidRDefault="00D62815" w:rsidP="00F57A3B">
      <w:r>
        <w:separator/>
      </w:r>
    </w:p>
  </w:endnote>
  <w:endnote w:type="continuationSeparator" w:id="0">
    <w:p w14:paraId="6249579E" w14:textId="77777777" w:rsidR="00D62815" w:rsidRDefault="00D628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BC2DE5" w14:textId="77777777" w:rsidR="00D62815" w:rsidRDefault="00D62815" w:rsidP="00F57A3B">
      <w:r>
        <w:separator/>
      </w:r>
    </w:p>
  </w:footnote>
  <w:footnote w:type="continuationSeparator" w:id="0">
    <w:p w14:paraId="139DA7B4" w14:textId="77777777" w:rsidR="00D62815" w:rsidRDefault="00D6281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35A4"/>
    <w:rsid w:val="00090871"/>
    <w:rsid w:val="000F365D"/>
    <w:rsid w:val="00116E71"/>
    <w:rsid w:val="002149B2"/>
    <w:rsid w:val="00335779"/>
    <w:rsid w:val="00462B40"/>
    <w:rsid w:val="00480E68"/>
    <w:rsid w:val="004A7A57"/>
    <w:rsid w:val="004C71C4"/>
    <w:rsid w:val="00515BC0"/>
    <w:rsid w:val="00541C18"/>
    <w:rsid w:val="00580384"/>
    <w:rsid w:val="0069423E"/>
    <w:rsid w:val="006F5F45"/>
    <w:rsid w:val="00730C2C"/>
    <w:rsid w:val="00770934"/>
    <w:rsid w:val="00817DC2"/>
    <w:rsid w:val="00831ADE"/>
    <w:rsid w:val="00841F25"/>
    <w:rsid w:val="00886199"/>
    <w:rsid w:val="009226FD"/>
    <w:rsid w:val="009364D9"/>
    <w:rsid w:val="009C7F75"/>
    <w:rsid w:val="00A43F5B"/>
    <w:rsid w:val="00A961CD"/>
    <w:rsid w:val="00AD410C"/>
    <w:rsid w:val="00BD19EC"/>
    <w:rsid w:val="00CE1B8A"/>
    <w:rsid w:val="00D15A41"/>
    <w:rsid w:val="00D6281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 w:type="character" w:styleId="Marquedecommentaire">
    <w:name w:val="annotation reference"/>
    <w:basedOn w:val="Policepardfaut"/>
    <w:uiPriority w:val="99"/>
    <w:semiHidden/>
    <w:unhideWhenUsed/>
    <w:rsid w:val="000835A4"/>
    <w:rPr>
      <w:sz w:val="16"/>
      <w:szCs w:val="16"/>
    </w:rPr>
  </w:style>
  <w:style w:type="paragraph" w:styleId="Commentaire">
    <w:name w:val="annotation text"/>
    <w:basedOn w:val="Normal"/>
    <w:link w:val="CommentaireCar"/>
    <w:uiPriority w:val="99"/>
    <w:semiHidden/>
    <w:unhideWhenUsed/>
    <w:rsid w:val="000835A4"/>
    <w:rPr>
      <w:sz w:val="20"/>
      <w:szCs w:val="20"/>
    </w:rPr>
  </w:style>
  <w:style w:type="character" w:customStyle="1" w:styleId="CommentaireCar">
    <w:name w:val="Commentaire Car"/>
    <w:basedOn w:val="Policepardfaut"/>
    <w:link w:val="Commentaire"/>
    <w:uiPriority w:val="99"/>
    <w:semiHidden/>
    <w:rsid w:val="000835A4"/>
    <w:rPr>
      <w:sz w:val="20"/>
      <w:szCs w:val="20"/>
    </w:rPr>
  </w:style>
  <w:style w:type="paragraph" w:styleId="Objetducommentaire">
    <w:name w:val="annotation subject"/>
    <w:basedOn w:val="Commentaire"/>
    <w:next w:val="Commentaire"/>
    <w:link w:val="ObjetducommentaireCar"/>
    <w:uiPriority w:val="99"/>
    <w:semiHidden/>
    <w:unhideWhenUsed/>
    <w:rsid w:val="000835A4"/>
    <w:rPr>
      <w:b/>
      <w:bCs/>
    </w:rPr>
  </w:style>
  <w:style w:type="character" w:customStyle="1" w:styleId="ObjetducommentaireCar">
    <w:name w:val="Objet du commentaire Car"/>
    <w:basedOn w:val="CommentaireCar"/>
    <w:link w:val="Objetducommentaire"/>
    <w:uiPriority w:val="99"/>
    <w:semiHidden/>
    <w:rsid w:val="000835A4"/>
    <w:rPr>
      <w:b/>
      <w:bCs/>
      <w:sz w:val="20"/>
      <w:szCs w:val="20"/>
    </w:rPr>
  </w:style>
  <w:style w:type="paragraph" w:styleId="Textedebulles">
    <w:name w:val="Balloon Text"/>
    <w:basedOn w:val="Normal"/>
    <w:link w:val="TextedebullesCar"/>
    <w:uiPriority w:val="99"/>
    <w:semiHidden/>
    <w:unhideWhenUsed/>
    <w:rsid w:val="000835A4"/>
    <w:rPr>
      <w:rFonts w:ascii="Segoe UI" w:hAnsi="Segoe UI" w:cs="Segoe UI"/>
      <w:sz w:val="18"/>
      <w:szCs w:val="18"/>
    </w:rPr>
  </w:style>
  <w:style w:type="character" w:customStyle="1" w:styleId="TextedebullesCar">
    <w:name w:val="Texte de bulles Car"/>
    <w:basedOn w:val="Policepardfaut"/>
    <w:link w:val="Textedebulles"/>
    <w:uiPriority w:val="99"/>
    <w:semiHidden/>
    <w:rsid w:val="000835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004B5C-D014-4642-AA5C-CA26329BD0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21</Words>
  <Characters>5071</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wige LANDAIS</cp:lastModifiedBy>
  <cp:revision>3</cp:revision>
  <dcterms:created xsi:type="dcterms:W3CDTF">2024-10-17T09:40:00Z</dcterms:created>
  <dcterms:modified xsi:type="dcterms:W3CDTF">2024-11-05T11:13:00Z</dcterms:modified>
</cp:coreProperties>
</file>